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3B312F3" w14:textId="37DE3050" w:rsidR="0092265E" w:rsidRPr="00D76846" w:rsidRDefault="00B677DA" w:rsidP="00B677DA">
      <w:pPr>
        <w:pStyle w:val="Heading2"/>
        <w:spacing w:line="480" w:lineRule="auto"/>
      </w:pPr>
      <w:r>
        <w:t>S2.</w:t>
      </w:r>
      <w:r>
        <w:tab/>
      </w:r>
      <w:r w:rsidR="0092265E" w:rsidRPr="00D76846">
        <w:t>Hyperintense rim</w:t>
      </w:r>
    </w:p>
    <w:p w14:paraId="67EAF082" w14:textId="634D2DF1" w:rsidR="00C16260" w:rsidRPr="00D76846" w:rsidRDefault="00096E5C" w:rsidP="00885C7E">
      <w:pPr>
        <w:spacing w:line="480" w:lineRule="auto"/>
        <w:jc w:val="both"/>
      </w:pPr>
      <w:r w:rsidRPr="00D76846">
        <w:t xml:space="preserve">We noted a hyperintense ‘rim’ partially enveloping </w:t>
      </w:r>
      <w:r w:rsidR="0058079E" w:rsidRPr="00D76846">
        <w:t>most</w:t>
      </w:r>
      <w:r w:rsidRPr="00D76846">
        <w:t xml:space="preserve"> </w:t>
      </w:r>
      <w:r w:rsidR="00E02E70">
        <w:t>C</w:t>
      </w:r>
      <w:r w:rsidR="00E02E70" w:rsidRPr="00E02E70">
        <w:rPr>
          <w:vertAlign w:val="subscript"/>
        </w:rPr>
        <w:t>1</w:t>
      </w:r>
      <w:r w:rsidRPr="00D76846">
        <w:t xml:space="preserve"> brai</w:t>
      </w:r>
      <w:r w:rsidR="00344770">
        <w:t xml:space="preserve">ns. Cahill et al. </w:t>
      </w:r>
      <w:r w:rsidR="003A76BE">
        <w:t>[</w:t>
      </w:r>
      <w:r w:rsidR="00C153A3">
        <w:t>79</w:t>
      </w:r>
      <w:r w:rsidR="003A76BE">
        <w:t>]</w:t>
      </w:r>
      <w:r w:rsidR="002D18F0" w:rsidRPr="00D76846">
        <w:t xml:space="preserve"> suggested </w:t>
      </w:r>
      <w:r w:rsidR="00784A62" w:rsidRPr="00D76846">
        <w:t>a similar</w:t>
      </w:r>
      <w:r w:rsidR="002D18F0" w:rsidRPr="00D76846">
        <w:t xml:space="preserve"> artefact </w:t>
      </w:r>
      <w:r w:rsidR="00A57103" w:rsidRPr="00D76846">
        <w:t xml:space="preserve">measuring up to 500µm in thickness </w:t>
      </w:r>
      <w:r w:rsidR="00B40D76" w:rsidRPr="00D76846">
        <w:t>resulted</w:t>
      </w:r>
      <w:r w:rsidR="002D18F0" w:rsidRPr="00D76846">
        <w:t xml:space="preserve"> from improperly dissolved perfusate</w:t>
      </w:r>
      <w:r w:rsidR="000F3169" w:rsidRPr="00D76846">
        <w:t xml:space="preserve">, </w:t>
      </w:r>
      <w:r w:rsidR="002D18F0" w:rsidRPr="00D76846">
        <w:t xml:space="preserve">or </w:t>
      </w:r>
      <w:r w:rsidR="000F3169" w:rsidRPr="00D76846">
        <w:t xml:space="preserve">a </w:t>
      </w:r>
      <w:r w:rsidR="00B40D76" w:rsidRPr="00D76846">
        <w:t xml:space="preserve">high perfusion rate, </w:t>
      </w:r>
      <w:r w:rsidR="000A09A7" w:rsidRPr="00D76846">
        <w:t xml:space="preserve">causing blockages and </w:t>
      </w:r>
      <w:r w:rsidR="00E01C4D" w:rsidRPr="00D76846">
        <w:t>pressure build-up</w:t>
      </w:r>
      <w:r w:rsidR="00140CB4" w:rsidRPr="00D76846">
        <w:t>,</w:t>
      </w:r>
      <w:r w:rsidR="00E01C4D" w:rsidRPr="00D76846">
        <w:t xml:space="preserve"> </w:t>
      </w:r>
      <w:r w:rsidR="00B40D76" w:rsidRPr="00D76846">
        <w:t xml:space="preserve">resulting in ‘bubbles’ of high intensity perfusate </w:t>
      </w:r>
      <w:r w:rsidR="00AC4D63" w:rsidRPr="00D76846">
        <w:t>forming</w:t>
      </w:r>
      <w:r w:rsidR="00B40D76" w:rsidRPr="00D76846">
        <w:t xml:space="preserve"> between meninges and brain tissue, causing compression and </w:t>
      </w:r>
      <w:r w:rsidR="00CF2C3F" w:rsidRPr="00D76846">
        <w:t xml:space="preserve">hence </w:t>
      </w:r>
      <w:r w:rsidR="001A56E5" w:rsidRPr="00D76846">
        <w:t>potentially</w:t>
      </w:r>
      <w:r w:rsidR="00C16260" w:rsidRPr="00D76846">
        <w:t xml:space="preserve"> rendering TBM unreliable.</w:t>
      </w:r>
      <w:r w:rsidR="000E2D4C" w:rsidRPr="00D76846">
        <w:t xml:space="preserve"> We therefore sought to characterise this artefact in our data.</w:t>
      </w:r>
    </w:p>
    <w:p w14:paraId="3B198B36" w14:textId="484F43F9" w:rsidR="00096E5C" w:rsidRPr="00D76846" w:rsidRDefault="00E02E70" w:rsidP="00885C7E">
      <w:pPr>
        <w:spacing w:line="480" w:lineRule="auto"/>
        <w:jc w:val="both"/>
      </w:pPr>
      <w:r>
        <w:t>C</w:t>
      </w:r>
      <w:r>
        <w:rPr>
          <w:vertAlign w:val="subscript"/>
        </w:rPr>
        <w:t>2</w:t>
      </w:r>
      <w:r w:rsidRPr="00E02E70">
        <w:t xml:space="preserve"> </w:t>
      </w:r>
      <w:r w:rsidR="00C16260" w:rsidRPr="00D76846">
        <w:t xml:space="preserve">brains were perfuse-fixed in our laboratory using </w:t>
      </w:r>
      <w:r w:rsidR="007E04E1" w:rsidRPr="00D76846">
        <w:t>our</w:t>
      </w:r>
      <w:r w:rsidR="00C16260" w:rsidRPr="00D76846">
        <w:t xml:space="preserve"> standard protocol: commercial formal-buffered saline (VWR International Ltd., England), together with a low flow rate (2.5-3 ml/min) </w:t>
      </w:r>
      <w:r w:rsidR="003A76BE">
        <w:t>[</w:t>
      </w:r>
      <w:r w:rsidR="00C153A3">
        <w:t>31</w:t>
      </w:r>
      <w:r w:rsidR="003A76BE">
        <w:t>]</w:t>
      </w:r>
      <w:r w:rsidR="00C16260" w:rsidRPr="00D76846">
        <w:t>.</w:t>
      </w:r>
      <w:r w:rsidR="001A56E5" w:rsidRPr="00D76846">
        <w:t xml:space="preserve"> </w:t>
      </w:r>
      <w:r>
        <w:t>C</w:t>
      </w:r>
      <w:r>
        <w:rPr>
          <w:vertAlign w:val="subscript"/>
        </w:rPr>
        <w:t>2</w:t>
      </w:r>
      <w:r w:rsidRPr="00E02E70">
        <w:t xml:space="preserve"> </w:t>
      </w:r>
      <w:r w:rsidR="001A56E5" w:rsidRPr="00D76846">
        <w:t>brains did not exhibit the artefact.</w:t>
      </w:r>
      <w:r w:rsidR="00D3619A" w:rsidRPr="00D76846">
        <w:t xml:space="preserve"> </w:t>
      </w:r>
      <w:r>
        <w:t>C</w:t>
      </w:r>
      <w:r w:rsidRPr="00E02E70">
        <w:rPr>
          <w:vertAlign w:val="subscript"/>
        </w:rPr>
        <w:t>1</w:t>
      </w:r>
      <w:r w:rsidRPr="00E02E70">
        <w:t xml:space="preserve"> </w:t>
      </w:r>
      <w:r w:rsidR="00AF5405" w:rsidRPr="00D76846">
        <w:t>brains were perfuse-fixed at a different site</w:t>
      </w:r>
      <w:r w:rsidR="00810F02" w:rsidRPr="00D76846">
        <w:t>,</w:t>
      </w:r>
      <w:r w:rsidR="005D5512" w:rsidRPr="00D76846">
        <w:t xml:space="preserve"> at 3ml/min</w:t>
      </w:r>
      <w:r w:rsidR="00AF5405" w:rsidRPr="00D76846">
        <w:t xml:space="preserve">, where powder PFA was mixed with the </w:t>
      </w:r>
      <w:r w:rsidR="008B0FE8" w:rsidRPr="00D76846">
        <w:t xml:space="preserve">same </w:t>
      </w:r>
      <w:r w:rsidR="00AF5405" w:rsidRPr="00D76846">
        <w:t>commercial solution.</w:t>
      </w:r>
    </w:p>
    <w:p w14:paraId="5DFE643E" w14:textId="719E4505" w:rsidR="00A57103" w:rsidRPr="00D76846" w:rsidRDefault="009925FA" w:rsidP="00885C7E">
      <w:pPr>
        <w:spacing w:line="480" w:lineRule="auto"/>
        <w:jc w:val="both"/>
      </w:pPr>
      <w:r w:rsidRPr="00D76846">
        <w:t>CSF is also hyperintense in T2* images</w:t>
      </w:r>
      <w:r w:rsidR="00073615" w:rsidRPr="00D76846">
        <w:t>, and may become trapped during perfusion-fixation</w:t>
      </w:r>
      <w:r w:rsidRPr="00D76846">
        <w:t xml:space="preserve">. </w:t>
      </w:r>
      <w:r w:rsidR="002B6D1F" w:rsidRPr="00D76846">
        <w:t>T</w:t>
      </w:r>
      <w:r w:rsidR="004B0DBC" w:rsidRPr="00D76846">
        <w:t xml:space="preserve">he ‘rim’ volume was </w:t>
      </w:r>
      <w:r w:rsidR="008140EC" w:rsidRPr="00D76846">
        <w:t>taken</w:t>
      </w:r>
      <w:r w:rsidR="004B0DBC" w:rsidRPr="00D76846">
        <w:t xml:space="preserve"> as the eCSF volume</w:t>
      </w:r>
      <w:r w:rsidR="00EF628B" w:rsidRPr="00D76846">
        <w:t xml:space="preserve"> from tissue segmentation</w:t>
      </w:r>
      <w:r w:rsidR="00C013DF" w:rsidRPr="00D76846">
        <w:t xml:space="preserve">. </w:t>
      </w:r>
      <w:r w:rsidR="006E295A" w:rsidRPr="00D76846">
        <w:t xml:space="preserve">Visual inspection ensured all parts of the rim were included. </w:t>
      </w:r>
      <w:r w:rsidR="00C013DF" w:rsidRPr="00D76846">
        <w:t>eCSF occurs naturally, is particularly prominent in models of brain atrophy</w:t>
      </w:r>
      <w:r w:rsidR="00344770">
        <w:t xml:space="preserve"> </w:t>
      </w:r>
      <w:r w:rsidR="003A76BE">
        <w:t>[</w:t>
      </w:r>
      <w:r w:rsidR="00C153A3">
        <w:t>80</w:t>
      </w:r>
      <w:r w:rsidR="003A76BE">
        <w:t>]</w:t>
      </w:r>
      <w:r w:rsidR="00C013DF" w:rsidRPr="00D76846">
        <w:t>, and pools in the cisterns</w:t>
      </w:r>
      <w:r w:rsidR="004B0DBC" w:rsidRPr="00D76846">
        <w:t xml:space="preserve">. </w:t>
      </w:r>
      <w:r w:rsidR="005A7397" w:rsidRPr="00D76846">
        <w:t xml:space="preserve">We measured </w:t>
      </w:r>
      <w:r w:rsidR="00BD1A62" w:rsidRPr="00D76846">
        <w:t>its</w:t>
      </w:r>
      <w:r w:rsidR="005A7397" w:rsidRPr="00D76846">
        <w:t xml:space="preserve"> </w:t>
      </w:r>
      <w:r w:rsidR="00744E7C" w:rsidRPr="00D76846">
        <w:t xml:space="preserve">3D </w:t>
      </w:r>
      <w:r w:rsidR="005A7397" w:rsidRPr="00D76846">
        <w:t xml:space="preserve">thickness </w:t>
      </w:r>
      <w:r w:rsidR="006C709E" w:rsidRPr="00D76846">
        <w:t>using a Laplacian</w:t>
      </w:r>
      <w:r w:rsidR="005A7397" w:rsidRPr="00D76846">
        <w:t xml:space="preserve"> </w:t>
      </w:r>
      <w:r w:rsidR="00B54C91" w:rsidRPr="00D76846">
        <w:t xml:space="preserve">field-based </w:t>
      </w:r>
      <w:r w:rsidR="005A7397" w:rsidRPr="00D76846">
        <w:t xml:space="preserve">algorithm </w:t>
      </w:r>
      <w:r w:rsidR="00744E7C" w:rsidRPr="00D76846">
        <w:t xml:space="preserve">typically applied to the cortex </w:t>
      </w:r>
      <w:r w:rsidR="003A76BE">
        <w:t>[</w:t>
      </w:r>
      <w:r w:rsidR="00C153A3">
        <w:t>81</w:t>
      </w:r>
      <w:r w:rsidR="003A76BE">
        <w:t>]</w:t>
      </w:r>
      <w:r w:rsidR="005A7397" w:rsidRPr="00D76846">
        <w:t>.</w:t>
      </w:r>
    </w:p>
    <w:p w14:paraId="03587F43" w14:textId="6732DC34" w:rsidR="00B451E5" w:rsidRDefault="00B551FC" w:rsidP="00885C7E">
      <w:pPr>
        <w:spacing w:line="480" w:lineRule="auto"/>
        <w:jc w:val="both"/>
      </w:pPr>
      <w:r w:rsidRPr="00D76846">
        <w:t xml:space="preserve">In contrast to </w:t>
      </w:r>
      <w:r w:rsidR="00175EC9">
        <w:t xml:space="preserve">Cahill et al. </w:t>
      </w:r>
      <w:r w:rsidR="003A76BE">
        <w:t>[</w:t>
      </w:r>
      <w:r w:rsidR="003532CF">
        <w:t>79</w:t>
      </w:r>
      <w:r w:rsidR="003A76BE">
        <w:t>]</w:t>
      </w:r>
      <w:r w:rsidR="00761317" w:rsidRPr="00D76846">
        <w:t xml:space="preserve">, </w:t>
      </w:r>
      <w:r w:rsidR="00C046A5" w:rsidRPr="00D76846">
        <w:t>we found</w:t>
      </w:r>
      <w:r w:rsidR="00785D86" w:rsidRPr="00D76846">
        <w:t xml:space="preserve"> a positive correlation between </w:t>
      </w:r>
      <w:r w:rsidR="00761317" w:rsidRPr="00D76846">
        <w:t xml:space="preserve">eCSF volume </w:t>
      </w:r>
      <w:r w:rsidR="00785D86" w:rsidRPr="00D76846">
        <w:t>and BV (r</w:t>
      </w:r>
      <w:r w:rsidR="002B6D1F" w:rsidRPr="00D76846">
        <w:t>=0.449</w:t>
      </w:r>
      <w:r w:rsidR="00785D86" w:rsidRPr="00D76846">
        <w:t>, p=0.017)</w:t>
      </w:r>
      <w:r w:rsidR="00740408" w:rsidRPr="00D76846">
        <w:t xml:space="preserve">, suggesting the rim in </w:t>
      </w:r>
      <w:r w:rsidR="00E02E70">
        <w:t>C</w:t>
      </w:r>
      <w:r w:rsidR="00E02E70" w:rsidRPr="00E02E70">
        <w:rPr>
          <w:vertAlign w:val="subscript"/>
        </w:rPr>
        <w:t>1</w:t>
      </w:r>
      <w:r w:rsidR="00740408" w:rsidRPr="00D76846">
        <w:t xml:space="preserve"> did not compress the brain.</w:t>
      </w:r>
      <w:r w:rsidR="009A011B" w:rsidRPr="00D76846">
        <w:t xml:space="preserve"> </w:t>
      </w:r>
      <w:r w:rsidR="006742AF" w:rsidRPr="00D76846">
        <w:t xml:space="preserve">It was most prominent </w:t>
      </w:r>
      <w:r w:rsidR="00A019C9" w:rsidRPr="00D76846">
        <w:t>within the interhemispheric fissure of the cortex</w:t>
      </w:r>
      <w:r w:rsidR="006742AF" w:rsidRPr="00D76846">
        <w:t xml:space="preserve">, and never completely enveloped the brain. </w:t>
      </w:r>
      <w:r w:rsidR="00C166FB" w:rsidRPr="00D76846">
        <w:t>In</w:t>
      </w:r>
      <w:r w:rsidR="00E02E70" w:rsidRPr="00E02E70">
        <w:t xml:space="preserve"> </w:t>
      </w:r>
      <w:r w:rsidR="00E02E70">
        <w:t>C</w:t>
      </w:r>
      <w:r w:rsidR="00E02E70" w:rsidRPr="00E02E70">
        <w:rPr>
          <w:vertAlign w:val="subscript"/>
        </w:rPr>
        <w:t>1</w:t>
      </w:r>
      <w:r w:rsidR="00C166FB" w:rsidRPr="00D76846">
        <w:t xml:space="preserve">, mean </w:t>
      </w:r>
      <w:r w:rsidR="00632837" w:rsidRPr="00D76846">
        <w:t xml:space="preserve">(standard deviation) </w:t>
      </w:r>
      <w:r w:rsidR="00C166FB" w:rsidRPr="00D76846">
        <w:t xml:space="preserve">eCSF volume was </w:t>
      </w:r>
      <w:r w:rsidR="00632837" w:rsidRPr="00D76846">
        <w:t>44.13</w:t>
      </w:r>
      <w:r w:rsidR="00F63840" w:rsidRPr="00D76846">
        <w:t>µ</w:t>
      </w:r>
      <w:r w:rsidR="003239B0" w:rsidRPr="00D76846">
        <w:t>L</w:t>
      </w:r>
      <w:r w:rsidR="00632837" w:rsidRPr="00D76846">
        <w:t xml:space="preserve"> (8.38</w:t>
      </w:r>
      <w:r w:rsidR="00F63840" w:rsidRPr="00D76846">
        <w:t>µ</w:t>
      </w:r>
      <w:r w:rsidR="006C20FC" w:rsidRPr="00D76846">
        <w:t>l</w:t>
      </w:r>
      <w:r w:rsidR="00E9119E" w:rsidRPr="00D76846">
        <w:t xml:space="preserve">), </w:t>
      </w:r>
      <w:r w:rsidR="00231A5D" w:rsidRPr="00D76846">
        <w:t>9.53</w:t>
      </w:r>
      <w:r w:rsidR="00C166FB" w:rsidRPr="00D76846">
        <w:t xml:space="preserve">% of </w:t>
      </w:r>
      <w:r w:rsidR="002B6D1F" w:rsidRPr="00D76846">
        <w:t xml:space="preserve">average </w:t>
      </w:r>
      <w:r w:rsidR="00C166FB" w:rsidRPr="00D76846">
        <w:t>BV.</w:t>
      </w:r>
      <w:r w:rsidR="00D761C7" w:rsidRPr="00D76846">
        <w:t xml:space="preserve"> </w:t>
      </w:r>
      <w:r w:rsidR="00BA1932" w:rsidRPr="00D76846">
        <w:t>In</w:t>
      </w:r>
      <w:r w:rsidR="00E02E70" w:rsidRPr="00E02E70">
        <w:t xml:space="preserve"> </w:t>
      </w:r>
      <w:r w:rsidR="00E02E70">
        <w:t>C</w:t>
      </w:r>
      <w:r w:rsidR="00E02E70">
        <w:rPr>
          <w:vertAlign w:val="subscript"/>
        </w:rPr>
        <w:t>2</w:t>
      </w:r>
      <w:r w:rsidR="00F63840" w:rsidRPr="00D76846">
        <w:t>: 12.0µL (4.08µL</w:t>
      </w:r>
      <w:r w:rsidR="00A222D6" w:rsidRPr="00D76846">
        <w:t xml:space="preserve">), </w:t>
      </w:r>
      <w:r w:rsidR="007C0B43" w:rsidRPr="00D76846">
        <w:t>2</w:t>
      </w:r>
      <w:r w:rsidR="00F249C8" w:rsidRPr="00D76846">
        <w:t>.48</w:t>
      </w:r>
      <w:r w:rsidR="00A222D6" w:rsidRPr="00D76846">
        <w:t xml:space="preserve">% of </w:t>
      </w:r>
      <w:r w:rsidR="00E17683" w:rsidRPr="00D76846">
        <w:t xml:space="preserve">mean </w:t>
      </w:r>
      <w:r w:rsidR="00A222D6" w:rsidRPr="00D76846">
        <w:t xml:space="preserve">BV, </w:t>
      </w:r>
      <w:r w:rsidR="00F63840" w:rsidRPr="00D76846">
        <w:t>and</w:t>
      </w:r>
      <w:r w:rsidR="00BA1932" w:rsidRPr="00D76846">
        <w:t xml:space="preserve"> </w:t>
      </w:r>
      <w:r w:rsidR="00591565" w:rsidRPr="00D76846">
        <w:t xml:space="preserve">no eCSF volume exceeded </w:t>
      </w:r>
      <w:r w:rsidR="00F63840" w:rsidRPr="00D76846">
        <w:t>23.7</w:t>
      </w:r>
      <w:r w:rsidR="00A222D6" w:rsidRPr="00D76846">
        <w:t>µL</w:t>
      </w:r>
      <w:r w:rsidR="00591565" w:rsidRPr="00D76846">
        <w:t>.</w:t>
      </w:r>
      <w:r w:rsidR="00FE4822" w:rsidRPr="00D76846">
        <w:t xml:space="preserve"> There was no appreciable correlation between eCSF volume and BV in </w:t>
      </w:r>
      <w:r w:rsidR="00E02E70">
        <w:t>C</w:t>
      </w:r>
      <w:r w:rsidR="00E02E70">
        <w:rPr>
          <w:vertAlign w:val="subscript"/>
        </w:rPr>
        <w:t>2</w:t>
      </w:r>
      <w:r w:rsidR="00E02E70" w:rsidRPr="00E02E70">
        <w:t xml:space="preserve"> </w:t>
      </w:r>
      <w:r w:rsidR="00FE4822" w:rsidRPr="00D76846">
        <w:t>(r=0.0</w:t>
      </w:r>
      <w:r w:rsidR="006F19E0" w:rsidRPr="00D76846">
        <w:t>2</w:t>
      </w:r>
      <w:r w:rsidR="00FE4822" w:rsidRPr="00D76846">
        <w:t>, p=0.9</w:t>
      </w:r>
      <w:r w:rsidR="006F19E0" w:rsidRPr="00D76846">
        <w:t>2</w:t>
      </w:r>
      <w:r w:rsidR="00FE4822" w:rsidRPr="00D76846">
        <w:t>).</w:t>
      </w:r>
      <w:r w:rsidR="007503EB" w:rsidRPr="00D76846">
        <w:t xml:space="preserve"> </w:t>
      </w:r>
      <w:r w:rsidR="0057255B" w:rsidRPr="00D76846">
        <w:t xml:space="preserve">The mean thickness </w:t>
      </w:r>
      <w:r w:rsidR="0029099F" w:rsidRPr="00D76846">
        <w:t xml:space="preserve">of the eCSF layer </w:t>
      </w:r>
      <w:r w:rsidR="0057255B" w:rsidRPr="00D76846">
        <w:t xml:space="preserve">for all </w:t>
      </w:r>
      <w:r w:rsidR="00E02E70">
        <w:t>C</w:t>
      </w:r>
      <w:r w:rsidR="00E02E70" w:rsidRPr="00E02E70">
        <w:rPr>
          <w:vertAlign w:val="subscript"/>
        </w:rPr>
        <w:t>1</w:t>
      </w:r>
      <w:r w:rsidR="00E02E70">
        <w:t xml:space="preserve"> </w:t>
      </w:r>
      <w:r w:rsidR="002907B5" w:rsidRPr="00D76846">
        <w:t>brains</w:t>
      </w:r>
      <w:r w:rsidR="0029099F" w:rsidRPr="00D76846">
        <w:t xml:space="preserve"> </w:t>
      </w:r>
      <w:r w:rsidR="0057255B" w:rsidRPr="00D76846">
        <w:t xml:space="preserve">was </w:t>
      </w:r>
      <w:r w:rsidR="003116DD" w:rsidRPr="00D76846">
        <w:t>162</w:t>
      </w:r>
      <w:r w:rsidR="0057255B" w:rsidRPr="00D76846">
        <w:t>µm (</w:t>
      </w:r>
      <w:r w:rsidR="003116DD" w:rsidRPr="00D76846">
        <w:t>75</w:t>
      </w:r>
      <w:r w:rsidR="0057255B" w:rsidRPr="00D76846">
        <w:t>µm)</w:t>
      </w:r>
      <w:r w:rsidR="00B82BB2" w:rsidRPr="00D76846">
        <w:t>.</w:t>
      </w:r>
      <w:r w:rsidR="003B7900" w:rsidRPr="00D76846">
        <w:t xml:space="preserve"> We only measured thickness where</w:t>
      </w:r>
      <w:r w:rsidR="002907B5" w:rsidRPr="00D76846">
        <w:t xml:space="preserve"> </w:t>
      </w:r>
      <w:r w:rsidR="0065603A" w:rsidRPr="00D76846">
        <w:t>it</w:t>
      </w:r>
      <w:r w:rsidR="002907B5" w:rsidRPr="00D76846">
        <w:t xml:space="preserve"> was </w:t>
      </w:r>
      <w:r w:rsidR="0065603A" w:rsidRPr="00D76846">
        <w:t>greater</w:t>
      </w:r>
      <w:r w:rsidR="006653FD" w:rsidRPr="00D76846">
        <w:t xml:space="preserve"> than 1 voxel (40µm);</w:t>
      </w:r>
      <w:r w:rsidR="003239B0" w:rsidRPr="00D76846">
        <w:t xml:space="preserve"> as the rim</w:t>
      </w:r>
      <w:r w:rsidR="006653FD" w:rsidRPr="00D76846">
        <w:t xml:space="preserve"> </w:t>
      </w:r>
      <w:r w:rsidR="007503EB" w:rsidRPr="00D76846">
        <w:t xml:space="preserve">was never fully enveloping, </w:t>
      </w:r>
      <w:r w:rsidR="002907B5" w:rsidRPr="00D76846">
        <w:t xml:space="preserve">the mean </w:t>
      </w:r>
      <w:r w:rsidR="00AA5B07" w:rsidRPr="00D76846">
        <w:t xml:space="preserve">over the entire brain surface will </w:t>
      </w:r>
      <w:r w:rsidR="007503EB" w:rsidRPr="00D76846">
        <w:t xml:space="preserve">thus </w:t>
      </w:r>
      <w:r w:rsidR="002907B5" w:rsidRPr="00D76846">
        <w:t xml:space="preserve">be </w:t>
      </w:r>
      <w:r w:rsidR="00973FAB" w:rsidRPr="00D76846">
        <w:t xml:space="preserve">much </w:t>
      </w:r>
      <w:r w:rsidR="002907B5" w:rsidRPr="00D76846">
        <w:t>lower.</w:t>
      </w:r>
      <w:r w:rsidR="003239B0" w:rsidRPr="00D76846">
        <w:t xml:space="preserve"> As these measurements reveal the artefact to be less severe, and do not show the correlations </w:t>
      </w:r>
      <w:r w:rsidR="00175EC9">
        <w:lastRenderedPageBreak/>
        <w:t xml:space="preserve">reported by Cahill et al. </w:t>
      </w:r>
      <w:r w:rsidR="003A76BE">
        <w:t>[</w:t>
      </w:r>
      <w:r w:rsidR="003532CF">
        <w:t>79</w:t>
      </w:r>
      <w:r w:rsidR="003A76BE">
        <w:t>]</w:t>
      </w:r>
      <w:r w:rsidR="003239B0" w:rsidRPr="00D76846">
        <w:t xml:space="preserve">, </w:t>
      </w:r>
      <w:r w:rsidR="00890019" w:rsidRPr="00D76846">
        <w:t xml:space="preserve">and additionally as we combined </w:t>
      </w:r>
      <w:r w:rsidR="00E02E70">
        <w:t>C</w:t>
      </w:r>
      <w:r w:rsidR="00E02E70" w:rsidRPr="00E02E70">
        <w:rPr>
          <w:vertAlign w:val="subscript"/>
        </w:rPr>
        <w:t>1</w:t>
      </w:r>
      <w:r w:rsidR="00E02E70" w:rsidRPr="00E02E70">
        <w:t xml:space="preserve"> </w:t>
      </w:r>
      <w:r w:rsidR="00890019" w:rsidRPr="00D76846">
        <w:t xml:space="preserve">and </w:t>
      </w:r>
      <w:r w:rsidR="00E02E70">
        <w:t>C</w:t>
      </w:r>
      <w:r w:rsidR="00E02E70">
        <w:rPr>
          <w:vertAlign w:val="subscript"/>
        </w:rPr>
        <w:t>2</w:t>
      </w:r>
      <w:r w:rsidR="00890019" w:rsidRPr="00D76846">
        <w:t xml:space="preserve"> during group registration, reducing the </w:t>
      </w:r>
      <w:r w:rsidR="00B63FFF" w:rsidRPr="00D76846">
        <w:t>relative contribution of brains with the artefact to the structural average and to statistics,</w:t>
      </w:r>
      <w:r w:rsidR="00890019" w:rsidRPr="00D76846">
        <w:t xml:space="preserve"> </w:t>
      </w:r>
      <w:r w:rsidR="003239B0" w:rsidRPr="00D76846">
        <w:t>w</w:t>
      </w:r>
      <w:r w:rsidR="00C46388" w:rsidRPr="00D76846">
        <w:t xml:space="preserve">e do not believe </w:t>
      </w:r>
      <w:r w:rsidR="003239B0" w:rsidRPr="00D76846">
        <w:t>it</w:t>
      </w:r>
      <w:r w:rsidR="00C46388" w:rsidRPr="00D76846">
        <w:t xml:space="preserve"> </w:t>
      </w:r>
      <w:r w:rsidR="004E426A" w:rsidRPr="00D76846">
        <w:t xml:space="preserve">denigrated </w:t>
      </w:r>
      <w:r w:rsidR="00F20877" w:rsidRPr="00D76846">
        <w:t>V/</w:t>
      </w:r>
      <w:r w:rsidR="004E426A" w:rsidRPr="00D76846">
        <w:t>TBM or volumetric</w:t>
      </w:r>
      <w:r w:rsidR="00C46388" w:rsidRPr="00D76846">
        <w:t xml:space="preserve"> results</w:t>
      </w:r>
      <w:r w:rsidR="00436F11" w:rsidRPr="00D76846">
        <w:t>, or made registration unreliable</w:t>
      </w:r>
      <w:r w:rsidR="00B677DA">
        <w:t>.</w:t>
      </w:r>
    </w:p>
    <w:p w14:paraId="253698E6" w14:textId="40B8153B" w:rsidR="00D71C7E" w:rsidRDefault="00D71C7E" w:rsidP="00885C7E">
      <w:pPr>
        <w:spacing w:line="480" w:lineRule="auto"/>
        <w:jc w:val="both"/>
      </w:pPr>
      <w:r>
        <w:t>References</w:t>
      </w:r>
    </w:p>
    <w:p w14:paraId="3AC0D112" w14:textId="77777777" w:rsidR="00D71C7E" w:rsidRDefault="00D71C7E" w:rsidP="00D71C7E">
      <w:pPr>
        <w:pStyle w:val="NormalWeb"/>
        <w:numPr>
          <w:ilvl w:val="0"/>
          <w:numId w:val="3"/>
        </w:numPr>
        <w:spacing w:line="480" w:lineRule="auto"/>
        <w:rPr>
          <w:rFonts w:asciiTheme="minorHAnsi" w:hAnsiTheme="minorHAnsi"/>
          <w:sz w:val="20"/>
          <w:szCs w:val="20"/>
        </w:rPr>
      </w:pPr>
      <w:r w:rsidRPr="00D71C7E">
        <w:rPr>
          <w:rFonts w:asciiTheme="minorHAnsi" w:hAnsiTheme="minorHAnsi"/>
          <w:sz w:val="20"/>
          <w:szCs w:val="20"/>
        </w:rPr>
        <w:t>Cahill LS, Laliberté CL, Ellegood J, Spring S, Gleave JA, Eede MC. van Lerch JP, et al. (2012) Preparation of fixed mouse brains for MRI. NeuroImage 60(2) 933–9. doi: 10.1016/j.neuroimage.2012.01.100</w:t>
      </w:r>
    </w:p>
    <w:p w14:paraId="76E6A2B6" w14:textId="77777777" w:rsidR="00D71C7E" w:rsidRDefault="00D71C7E" w:rsidP="00D71C7E">
      <w:pPr>
        <w:pStyle w:val="NormalWeb"/>
        <w:numPr>
          <w:ilvl w:val="0"/>
          <w:numId w:val="3"/>
        </w:numPr>
        <w:spacing w:line="480" w:lineRule="auto"/>
        <w:rPr>
          <w:rFonts w:asciiTheme="minorHAnsi" w:hAnsiTheme="minorHAnsi"/>
          <w:sz w:val="20"/>
          <w:szCs w:val="20"/>
        </w:rPr>
      </w:pPr>
      <w:r w:rsidRPr="00D71C7E">
        <w:rPr>
          <w:rFonts w:asciiTheme="minorHAnsi" w:hAnsiTheme="minorHAnsi"/>
          <w:sz w:val="20"/>
          <w:szCs w:val="20"/>
        </w:rPr>
        <w:t>Wells JA, O’Callaghan JM, Holmes HE, Powell NM, Johnson RA, Siow B, et al. (2015) In vivo imaging of tau pathology using multi-parametric quantitative MRI. NeuroImage 111 369–378. doi: 10.1016/j.neuroimage.2015.02.023</w:t>
      </w:r>
    </w:p>
    <w:p w14:paraId="10D0A2CD" w14:textId="347490E0" w:rsidR="00D71C7E" w:rsidRPr="00D71C7E" w:rsidRDefault="00D71C7E" w:rsidP="00D71C7E">
      <w:pPr>
        <w:pStyle w:val="NormalWeb"/>
        <w:numPr>
          <w:ilvl w:val="0"/>
          <w:numId w:val="3"/>
        </w:numPr>
        <w:spacing w:line="480" w:lineRule="auto"/>
        <w:rPr>
          <w:rFonts w:asciiTheme="minorHAnsi" w:hAnsiTheme="minorHAnsi"/>
          <w:sz w:val="20"/>
          <w:szCs w:val="20"/>
        </w:rPr>
      </w:pPr>
      <w:r w:rsidRPr="00D71C7E">
        <w:rPr>
          <w:rFonts w:asciiTheme="minorHAnsi" w:hAnsiTheme="minorHAnsi"/>
          <w:sz w:val="20"/>
          <w:szCs w:val="20"/>
        </w:rPr>
        <w:t>Ma D, Cardoso MJ, Zuluaga MA, Modat M, Powell N, Wiseman F, et al. (2015) Grey matter sublayer thickness estimation in the mouse cerebellum. Proc. Medical Image Computing and Computer Assisted Intervention 2015 (648).</w:t>
      </w:r>
      <w:bookmarkStart w:id="0" w:name="_GoBack"/>
      <w:bookmarkEnd w:id="0"/>
    </w:p>
    <w:sectPr w:rsidR="00D71C7E" w:rsidRPr="00D71C7E" w:rsidSect="00885C7E">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E6469E3" w14:textId="77777777" w:rsidR="00967DDA" w:rsidRDefault="00967DDA" w:rsidP="00BB14B0">
      <w:pPr>
        <w:spacing w:after="0" w:line="240" w:lineRule="auto"/>
      </w:pPr>
      <w:r>
        <w:separator/>
      </w:r>
    </w:p>
  </w:endnote>
  <w:endnote w:type="continuationSeparator" w:id="0">
    <w:p w14:paraId="09B2E7DE" w14:textId="77777777" w:rsidR="00967DDA" w:rsidRDefault="00967DDA" w:rsidP="00BB14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9156F0A" w14:textId="77777777" w:rsidR="00967DDA" w:rsidRDefault="00967DDA" w:rsidP="00BB14B0">
      <w:pPr>
        <w:spacing w:after="0" w:line="240" w:lineRule="auto"/>
      </w:pPr>
      <w:r>
        <w:separator/>
      </w:r>
    </w:p>
  </w:footnote>
  <w:footnote w:type="continuationSeparator" w:id="0">
    <w:p w14:paraId="3A51C197" w14:textId="77777777" w:rsidR="00967DDA" w:rsidRDefault="00967DDA" w:rsidP="00BB14B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4F57309"/>
    <w:multiLevelType w:val="hybridMultilevel"/>
    <w:tmpl w:val="6980D8C2"/>
    <w:lvl w:ilvl="0" w:tplc="530C72EC">
      <w:start w:val="79"/>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6F3E68F4"/>
    <w:multiLevelType w:val="hybridMultilevel"/>
    <w:tmpl w:val="48CE6A92"/>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7D1601A4"/>
    <w:multiLevelType w:val="multilevel"/>
    <w:tmpl w:val="B756D90E"/>
    <w:lvl w:ilvl="0">
      <w:start w:val="1"/>
      <w:numFmt w:val="decimal"/>
      <w:lvlText w:val="%1."/>
      <w:lvlJc w:val="left"/>
      <w:pPr>
        <w:ind w:left="720" w:hanging="360"/>
      </w:pPr>
    </w:lvl>
    <w:lvl w:ilvl="1">
      <w:start w:val="1"/>
      <w:numFmt w:val="decimal"/>
      <w:lvlText w:val="S%2."/>
      <w:lvlJc w:val="left"/>
      <w:pPr>
        <w:ind w:left="1152" w:hanging="432"/>
      </w:pPr>
      <w:rPr>
        <w:rFonts w:hint="default"/>
      </w:r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14B0"/>
    <w:rsid w:val="00000E79"/>
    <w:rsid w:val="000042BB"/>
    <w:rsid w:val="00004A6B"/>
    <w:rsid w:val="00010550"/>
    <w:rsid w:val="00012105"/>
    <w:rsid w:val="00017ADA"/>
    <w:rsid w:val="00020A95"/>
    <w:rsid w:val="00031308"/>
    <w:rsid w:val="00032185"/>
    <w:rsid w:val="00043C88"/>
    <w:rsid w:val="00073615"/>
    <w:rsid w:val="00074312"/>
    <w:rsid w:val="00096E5C"/>
    <w:rsid w:val="000A09A7"/>
    <w:rsid w:val="000A0C8A"/>
    <w:rsid w:val="000A782B"/>
    <w:rsid w:val="000B066F"/>
    <w:rsid w:val="000B0D5F"/>
    <w:rsid w:val="000B3D31"/>
    <w:rsid w:val="000B4DFF"/>
    <w:rsid w:val="000B524C"/>
    <w:rsid w:val="000B5F37"/>
    <w:rsid w:val="000C46F2"/>
    <w:rsid w:val="000C5927"/>
    <w:rsid w:val="000C6881"/>
    <w:rsid w:val="000C7026"/>
    <w:rsid w:val="000D6D77"/>
    <w:rsid w:val="000E2D4C"/>
    <w:rsid w:val="000E6839"/>
    <w:rsid w:val="000E77BD"/>
    <w:rsid w:val="000F0BEF"/>
    <w:rsid w:val="000F1B33"/>
    <w:rsid w:val="000F1C9A"/>
    <w:rsid w:val="000F2201"/>
    <w:rsid w:val="000F3169"/>
    <w:rsid w:val="000F3532"/>
    <w:rsid w:val="000F67E5"/>
    <w:rsid w:val="00105746"/>
    <w:rsid w:val="0011203A"/>
    <w:rsid w:val="00124888"/>
    <w:rsid w:val="00130617"/>
    <w:rsid w:val="001361A5"/>
    <w:rsid w:val="00140CB4"/>
    <w:rsid w:val="00142F7F"/>
    <w:rsid w:val="001456D3"/>
    <w:rsid w:val="00146D0E"/>
    <w:rsid w:val="00161A6F"/>
    <w:rsid w:val="00162611"/>
    <w:rsid w:val="00165215"/>
    <w:rsid w:val="00167920"/>
    <w:rsid w:val="00171124"/>
    <w:rsid w:val="00175EC9"/>
    <w:rsid w:val="00184CAA"/>
    <w:rsid w:val="0018647F"/>
    <w:rsid w:val="00186E57"/>
    <w:rsid w:val="00191072"/>
    <w:rsid w:val="00193B70"/>
    <w:rsid w:val="00194351"/>
    <w:rsid w:val="00194646"/>
    <w:rsid w:val="001A56E5"/>
    <w:rsid w:val="001A6378"/>
    <w:rsid w:val="001B5E6C"/>
    <w:rsid w:val="001B6035"/>
    <w:rsid w:val="001C03B9"/>
    <w:rsid w:val="001C0D26"/>
    <w:rsid w:val="001C2C6A"/>
    <w:rsid w:val="001C336C"/>
    <w:rsid w:val="001D2828"/>
    <w:rsid w:val="001D6081"/>
    <w:rsid w:val="001D77E6"/>
    <w:rsid w:val="001E3498"/>
    <w:rsid w:val="001E6AD1"/>
    <w:rsid w:val="001F20FD"/>
    <w:rsid w:val="001F2C5E"/>
    <w:rsid w:val="001F2DC1"/>
    <w:rsid w:val="001F3B09"/>
    <w:rsid w:val="001F4DB0"/>
    <w:rsid w:val="001F7308"/>
    <w:rsid w:val="002017E6"/>
    <w:rsid w:val="00202C48"/>
    <w:rsid w:val="00203ABC"/>
    <w:rsid w:val="0020683F"/>
    <w:rsid w:val="002129DE"/>
    <w:rsid w:val="00213165"/>
    <w:rsid w:val="002230AB"/>
    <w:rsid w:val="00227B64"/>
    <w:rsid w:val="0023137D"/>
    <w:rsid w:val="00231A5D"/>
    <w:rsid w:val="00237C49"/>
    <w:rsid w:val="00242B37"/>
    <w:rsid w:val="002528BF"/>
    <w:rsid w:val="00254D3F"/>
    <w:rsid w:val="00260FCE"/>
    <w:rsid w:val="002621F2"/>
    <w:rsid w:val="00277B18"/>
    <w:rsid w:val="002808E4"/>
    <w:rsid w:val="00283D6A"/>
    <w:rsid w:val="00284C51"/>
    <w:rsid w:val="00286D81"/>
    <w:rsid w:val="002907B5"/>
    <w:rsid w:val="0029099F"/>
    <w:rsid w:val="00292664"/>
    <w:rsid w:val="00293C0A"/>
    <w:rsid w:val="00294F0D"/>
    <w:rsid w:val="002A512B"/>
    <w:rsid w:val="002A53AA"/>
    <w:rsid w:val="002B185D"/>
    <w:rsid w:val="002B6D1F"/>
    <w:rsid w:val="002C7D09"/>
    <w:rsid w:val="002D045D"/>
    <w:rsid w:val="002D18F0"/>
    <w:rsid w:val="002D5700"/>
    <w:rsid w:val="002D5C53"/>
    <w:rsid w:val="002D64B3"/>
    <w:rsid w:val="002D771B"/>
    <w:rsid w:val="002D7F80"/>
    <w:rsid w:val="002E0C9E"/>
    <w:rsid w:val="002E2799"/>
    <w:rsid w:val="002E642C"/>
    <w:rsid w:val="002F1067"/>
    <w:rsid w:val="002F467C"/>
    <w:rsid w:val="002F55D0"/>
    <w:rsid w:val="00305A52"/>
    <w:rsid w:val="003116DD"/>
    <w:rsid w:val="00313350"/>
    <w:rsid w:val="003238BF"/>
    <w:rsid w:val="003239B0"/>
    <w:rsid w:val="00344770"/>
    <w:rsid w:val="00350F48"/>
    <w:rsid w:val="003532CF"/>
    <w:rsid w:val="003617F9"/>
    <w:rsid w:val="00372041"/>
    <w:rsid w:val="0038434A"/>
    <w:rsid w:val="00390213"/>
    <w:rsid w:val="00390828"/>
    <w:rsid w:val="003973A3"/>
    <w:rsid w:val="003A76BE"/>
    <w:rsid w:val="003A7F92"/>
    <w:rsid w:val="003B7900"/>
    <w:rsid w:val="003B7FAA"/>
    <w:rsid w:val="003E710B"/>
    <w:rsid w:val="003F4E05"/>
    <w:rsid w:val="003F675B"/>
    <w:rsid w:val="00400E8E"/>
    <w:rsid w:val="004027A8"/>
    <w:rsid w:val="00402FEE"/>
    <w:rsid w:val="0040327B"/>
    <w:rsid w:val="004055BE"/>
    <w:rsid w:val="0042204D"/>
    <w:rsid w:val="004276A4"/>
    <w:rsid w:val="00433B7F"/>
    <w:rsid w:val="004354CE"/>
    <w:rsid w:val="00436F11"/>
    <w:rsid w:val="0044179D"/>
    <w:rsid w:val="00445E13"/>
    <w:rsid w:val="00451C34"/>
    <w:rsid w:val="00455B28"/>
    <w:rsid w:val="004602EC"/>
    <w:rsid w:val="00467D5F"/>
    <w:rsid w:val="00475733"/>
    <w:rsid w:val="00482BB9"/>
    <w:rsid w:val="004925F9"/>
    <w:rsid w:val="0049647A"/>
    <w:rsid w:val="004A3C89"/>
    <w:rsid w:val="004A63A3"/>
    <w:rsid w:val="004B0DBC"/>
    <w:rsid w:val="004B7133"/>
    <w:rsid w:val="004C0EF1"/>
    <w:rsid w:val="004C0F2E"/>
    <w:rsid w:val="004D22AB"/>
    <w:rsid w:val="004D6CB8"/>
    <w:rsid w:val="004E426A"/>
    <w:rsid w:val="004E5C49"/>
    <w:rsid w:val="004F2762"/>
    <w:rsid w:val="004F2BF3"/>
    <w:rsid w:val="004F7C52"/>
    <w:rsid w:val="00503DB7"/>
    <w:rsid w:val="00504C2C"/>
    <w:rsid w:val="00504D89"/>
    <w:rsid w:val="005102EE"/>
    <w:rsid w:val="00513438"/>
    <w:rsid w:val="00514A10"/>
    <w:rsid w:val="0053239A"/>
    <w:rsid w:val="00536AA4"/>
    <w:rsid w:val="00547A4F"/>
    <w:rsid w:val="00547FD6"/>
    <w:rsid w:val="00551D90"/>
    <w:rsid w:val="00553B53"/>
    <w:rsid w:val="00556B17"/>
    <w:rsid w:val="00564C6B"/>
    <w:rsid w:val="00567798"/>
    <w:rsid w:val="0057255B"/>
    <w:rsid w:val="00580101"/>
    <w:rsid w:val="0058079E"/>
    <w:rsid w:val="005854F5"/>
    <w:rsid w:val="005865CF"/>
    <w:rsid w:val="00591565"/>
    <w:rsid w:val="00595F93"/>
    <w:rsid w:val="005A21E4"/>
    <w:rsid w:val="005A7397"/>
    <w:rsid w:val="005A7754"/>
    <w:rsid w:val="005B6C4D"/>
    <w:rsid w:val="005C4F4E"/>
    <w:rsid w:val="005C64ED"/>
    <w:rsid w:val="005D204B"/>
    <w:rsid w:val="005D4F3F"/>
    <w:rsid w:val="005D5512"/>
    <w:rsid w:val="005D574F"/>
    <w:rsid w:val="005D7B41"/>
    <w:rsid w:val="005E428E"/>
    <w:rsid w:val="00602A15"/>
    <w:rsid w:val="0060577C"/>
    <w:rsid w:val="00606371"/>
    <w:rsid w:val="006063EA"/>
    <w:rsid w:val="00614666"/>
    <w:rsid w:val="00615436"/>
    <w:rsid w:val="00616E0F"/>
    <w:rsid w:val="00631B5D"/>
    <w:rsid w:val="00632837"/>
    <w:rsid w:val="00633963"/>
    <w:rsid w:val="006365B4"/>
    <w:rsid w:val="00636F8B"/>
    <w:rsid w:val="00647A74"/>
    <w:rsid w:val="00650D1A"/>
    <w:rsid w:val="00655465"/>
    <w:rsid w:val="0065603A"/>
    <w:rsid w:val="00660E70"/>
    <w:rsid w:val="006653FD"/>
    <w:rsid w:val="0067218A"/>
    <w:rsid w:val="006731A6"/>
    <w:rsid w:val="006742AF"/>
    <w:rsid w:val="0067693E"/>
    <w:rsid w:val="0069108C"/>
    <w:rsid w:val="006952CC"/>
    <w:rsid w:val="006A1C30"/>
    <w:rsid w:val="006B0535"/>
    <w:rsid w:val="006B2C62"/>
    <w:rsid w:val="006B42AD"/>
    <w:rsid w:val="006B4966"/>
    <w:rsid w:val="006B5269"/>
    <w:rsid w:val="006C20FC"/>
    <w:rsid w:val="006C30F3"/>
    <w:rsid w:val="006C709E"/>
    <w:rsid w:val="006C764B"/>
    <w:rsid w:val="006D2343"/>
    <w:rsid w:val="006D4E68"/>
    <w:rsid w:val="006D5F88"/>
    <w:rsid w:val="006D7F46"/>
    <w:rsid w:val="006E069C"/>
    <w:rsid w:val="006E295A"/>
    <w:rsid w:val="006E3D8C"/>
    <w:rsid w:val="006F19E0"/>
    <w:rsid w:val="006F2C6B"/>
    <w:rsid w:val="006F2D45"/>
    <w:rsid w:val="006F6567"/>
    <w:rsid w:val="00705D2B"/>
    <w:rsid w:val="00715CBF"/>
    <w:rsid w:val="007260CF"/>
    <w:rsid w:val="007261E9"/>
    <w:rsid w:val="00727F0A"/>
    <w:rsid w:val="00732BE9"/>
    <w:rsid w:val="00732DC4"/>
    <w:rsid w:val="00740408"/>
    <w:rsid w:val="00744E7C"/>
    <w:rsid w:val="007503EB"/>
    <w:rsid w:val="0075157D"/>
    <w:rsid w:val="00761317"/>
    <w:rsid w:val="007636D2"/>
    <w:rsid w:val="007637F9"/>
    <w:rsid w:val="00764CB6"/>
    <w:rsid w:val="00767829"/>
    <w:rsid w:val="007708BC"/>
    <w:rsid w:val="00771E2B"/>
    <w:rsid w:val="007774DC"/>
    <w:rsid w:val="00780283"/>
    <w:rsid w:val="00784A62"/>
    <w:rsid w:val="00785D86"/>
    <w:rsid w:val="007B3D9D"/>
    <w:rsid w:val="007B7E50"/>
    <w:rsid w:val="007C0B43"/>
    <w:rsid w:val="007C6A55"/>
    <w:rsid w:val="007D0E51"/>
    <w:rsid w:val="007D259B"/>
    <w:rsid w:val="007E04E1"/>
    <w:rsid w:val="007E4B22"/>
    <w:rsid w:val="007E670C"/>
    <w:rsid w:val="007E7046"/>
    <w:rsid w:val="007F105A"/>
    <w:rsid w:val="007F696F"/>
    <w:rsid w:val="0080153A"/>
    <w:rsid w:val="00803883"/>
    <w:rsid w:val="00806E10"/>
    <w:rsid w:val="00810BBC"/>
    <w:rsid w:val="00810F02"/>
    <w:rsid w:val="008140EC"/>
    <w:rsid w:val="0081662C"/>
    <w:rsid w:val="0083375A"/>
    <w:rsid w:val="00837037"/>
    <w:rsid w:val="00842266"/>
    <w:rsid w:val="00852A5B"/>
    <w:rsid w:val="00855477"/>
    <w:rsid w:val="008601E8"/>
    <w:rsid w:val="00871495"/>
    <w:rsid w:val="00871E5D"/>
    <w:rsid w:val="008732C2"/>
    <w:rsid w:val="008754C7"/>
    <w:rsid w:val="008776E4"/>
    <w:rsid w:val="0088405C"/>
    <w:rsid w:val="00885C7E"/>
    <w:rsid w:val="00887392"/>
    <w:rsid w:val="00890019"/>
    <w:rsid w:val="008903C2"/>
    <w:rsid w:val="008978CC"/>
    <w:rsid w:val="008A3B51"/>
    <w:rsid w:val="008A65FB"/>
    <w:rsid w:val="008B0FE8"/>
    <w:rsid w:val="008B19F9"/>
    <w:rsid w:val="008B62D7"/>
    <w:rsid w:val="008C07ED"/>
    <w:rsid w:val="008C3CB8"/>
    <w:rsid w:val="008C6BF5"/>
    <w:rsid w:val="008D0EF6"/>
    <w:rsid w:val="008E0F68"/>
    <w:rsid w:val="008E4804"/>
    <w:rsid w:val="008F2A1E"/>
    <w:rsid w:val="0090730D"/>
    <w:rsid w:val="0091181A"/>
    <w:rsid w:val="00913E68"/>
    <w:rsid w:val="009158DC"/>
    <w:rsid w:val="00917267"/>
    <w:rsid w:val="0092265E"/>
    <w:rsid w:val="00926E84"/>
    <w:rsid w:val="00932E29"/>
    <w:rsid w:val="009332CF"/>
    <w:rsid w:val="0093357F"/>
    <w:rsid w:val="00936A9C"/>
    <w:rsid w:val="009445C0"/>
    <w:rsid w:val="00946452"/>
    <w:rsid w:val="00967DDA"/>
    <w:rsid w:val="00973FAB"/>
    <w:rsid w:val="00974755"/>
    <w:rsid w:val="00981237"/>
    <w:rsid w:val="00987311"/>
    <w:rsid w:val="009925FA"/>
    <w:rsid w:val="009A011B"/>
    <w:rsid w:val="009A0449"/>
    <w:rsid w:val="009B1B24"/>
    <w:rsid w:val="009B2E2D"/>
    <w:rsid w:val="009B5523"/>
    <w:rsid w:val="009B5525"/>
    <w:rsid w:val="009E0A5D"/>
    <w:rsid w:val="009E3B1B"/>
    <w:rsid w:val="009E5C4D"/>
    <w:rsid w:val="009E7B7E"/>
    <w:rsid w:val="009F3DB9"/>
    <w:rsid w:val="009F4A2A"/>
    <w:rsid w:val="009F73DC"/>
    <w:rsid w:val="00A00EC5"/>
    <w:rsid w:val="00A019C9"/>
    <w:rsid w:val="00A06E88"/>
    <w:rsid w:val="00A1084E"/>
    <w:rsid w:val="00A17F5C"/>
    <w:rsid w:val="00A222D6"/>
    <w:rsid w:val="00A40D69"/>
    <w:rsid w:val="00A42578"/>
    <w:rsid w:val="00A43FA0"/>
    <w:rsid w:val="00A4622C"/>
    <w:rsid w:val="00A52A37"/>
    <w:rsid w:val="00A532C5"/>
    <w:rsid w:val="00A55ED8"/>
    <w:rsid w:val="00A57103"/>
    <w:rsid w:val="00A6092C"/>
    <w:rsid w:val="00A6783E"/>
    <w:rsid w:val="00A75A79"/>
    <w:rsid w:val="00A87147"/>
    <w:rsid w:val="00A97454"/>
    <w:rsid w:val="00AA3C2D"/>
    <w:rsid w:val="00AA5B07"/>
    <w:rsid w:val="00AB0531"/>
    <w:rsid w:val="00AB3EF0"/>
    <w:rsid w:val="00AC0ACA"/>
    <w:rsid w:val="00AC1F35"/>
    <w:rsid w:val="00AC4475"/>
    <w:rsid w:val="00AC4D63"/>
    <w:rsid w:val="00AC57C6"/>
    <w:rsid w:val="00AD1FE3"/>
    <w:rsid w:val="00AE0771"/>
    <w:rsid w:val="00AE3E6F"/>
    <w:rsid w:val="00AF00CE"/>
    <w:rsid w:val="00AF27A7"/>
    <w:rsid w:val="00AF4A46"/>
    <w:rsid w:val="00AF5405"/>
    <w:rsid w:val="00B02691"/>
    <w:rsid w:val="00B15025"/>
    <w:rsid w:val="00B16AB4"/>
    <w:rsid w:val="00B16CDF"/>
    <w:rsid w:val="00B24914"/>
    <w:rsid w:val="00B267E0"/>
    <w:rsid w:val="00B339E8"/>
    <w:rsid w:val="00B35EC6"/>
    <w:rsid w:val="00B40D76"/>
    <w:rsid w:val="00B451E5"/>
    <w:rsid w:val="00B46790"/>
    <w:rsid w:val="00B4701F"/>
    <w:rsid w:val="00B5154F"/>
    <w:rsid w:val="00B54C91"/>
    <w:rsid w:val="00B551FC"/>
    <w:rsid w:val="00B560C3"/>
    <w:rsid w:val="00B63FFF"/>
    <w:rsid w:val="00B677DA"/>
    <w:rsid w:val="00B76486"/>
    <w:rsid w:val="00B767FF"/>
    <w:rsid w:val="00B77544"/>
    <w:rsid w:val="00B82BB2"/>
    <w:rsid w:val="00B82FD6"/>
    <w:rsid w:val="00B8796A"/>
    <w:rsid w:val="00B93420"/>
    <w:rsid w:val="00B942B1"/>
    <w:rsid w:val="00B9555C"/>
    <w:rsid w:val="00BA1932"/>
    <w:rsid w:val="00BA5792"/>
    <w:rsid w:val="00BA6E75"/>
    <w:rsid w:val="00BB14B0"/>
    <w:rsid w:val="00BB51AD"/>
    <w:rsid w:val="00BC5CA2"/>
    <w:rsid w:val="00BC6C4F"/>
    <w:rsid w:val="00BD1A62"/>
    <w:rsid w:val="00BD3EFA"/>
    <w:rsid w:val="00BD48A2"/>
    <w:rsid w:val="00BF7999"/>
    <w:rsid w:val="00C013DF"/>
    <w:rsid w:val="00C028DA"/>
    <w:rsid w:val="00C046A5"/>
    <w:rsid w:val="00C153A3"/>
    <w:rsid w:val="00C16260"/>
    <w:rsid w:val="00C166FB"/>
    <w:rsid w:val="00C35C76"/>
    <w:rsid w:val="00C46388"/>
    <w:rsid w:val="00C47140"/>
    <w:rsid w:val="00C50E5C"/>
    <w:rsid w:val="00C51031"/>
    <w:rsid w:val="00C533EB"/>
    <w:rsid w:val="00C5473A"/>
    <w:rsid w:val="00C571BF"/>
    <w:rsid w:val="00C61EC3"/>
    <w:rsid w:val="00C72EA9"/>
    <w:rsid w:val="00C75EA0"/>
    <w:rsid w:val="00C83186"/>
    <w:rsid w:val="00C84CD7"/>
    <w:rsid w:val="00C912A9"/>
    <w:rsid w:val="00C95EC8"/>
    <w:rsid w:val="00CA1CEF"/>
    <w:rsid w:val="00CB42F8"/>
    <w:rsid w:val="00CC2588"/>
    <w:rsid w:val="00CC51AD"/>
    <w:rsid w:val="00CC7EE0"/>
    <w:rsid w:val="00CF250B"/>
    <w:rsid w:val="00CF2C3F"/>
    <w:rsid w:val="00CF32CA"/>
    <w:rsid w:val="00D010CD"/>
    <w:rsid w:val="00D07958"/>
    <w:rsid w:val="00D14BAB"/>
    <w:rsid w:val="00D20556"/>
    <w:rsid w:val="00D264BF"/>
    <w:rsid w:val="00D30157"/>
    <w:rsid w:val="00D30374"/>
    <w:rsid w:val="00D3619A"/>
    <w:rsid w:val="00D41D27"/>
    <w:rsid w:val="00D44690"/>
    <w:rsid w:val="00D45DE8"/>
    <w:rsid w:val="00D672CA"/>
    <w:rsid w:val="00D7005A"/>
    <w:rsid w:val="00D71C7E"/>
    <w:rsid w:val="00D737D5"/>
    <w:rsid w:val="00D761C7"/>
    <w:rsid w:val="00D76846"/>
    <w:rsid w:val="00D8145F"/>
    <w:rsid w:val="00D93BB5"/>
    <w:rsid w:val="00D97024"/>
    <w:rsid w:val="00DA0DE1"/>
    <w:rsid w:val="00DA55F7"/>
    <w:rsid w:val="00DA66B1"/>
    <w:rsid w:val="00DB6CCF"/>
    <w:rsid w:val="00DC2500"/>
    <w:rsid w:val="00DC6B33"/>
    <w:rsid w:val="00DC7F64"/>
    <w:rsid w:val="00DD3E27"/>
    <w:rsid w:val="00DD6410"/>
    <w:rsid w:val="00DE4EE7"/>
    <w:rsid w:val="00E0197C"/>
    <w:rsid w:val="00E01C4D"/>
    <w:rsid w:val="00E02E70"/>
    <w:rsid w:val="00E13297"/>
    <w:rsid w:val="00E14945"/>
    <w:rsid w:val="00E17683"/>
    <w:rsid w:val="00E24733"/>
    <w:rsid w:val="00E31680"/>
    <w:rsid w:val="00E33573"/>
    <w:rsid w:val="00E464EC"/>
    <w:rsid w:val="00E470AF"/>
    <w:rsid w:val="00E5275D"/>
    <w:rsid w:val="00E53596"/>
    <w:rsid w:val="00E54A25"/>
    <w:rsid w:val="00E57049"/>
    <w:rsid w:val="00E575E6"/>
    <w:rsid w:val="00E57E97"/>
    <w:rsid w:val="00E62F90"/>
    <w:rsid w:val="00E66A55"/>
    <w:rsid w:val="00E7298D"/>
    <w:rsid w:val="00E7382C"/>
    <w:rsid w:val="00E75F63"/>
    <w:rsid w:val="00E760FA"/>
    <w:rsid w:val="00E82A18"/>
    <w:rsid w:val="00E8300C"/>
    <w:rsid w:val="00E9119E"/>
    <w:rsid w:val="00EA084B"/>
    <w:rsid w:val="00EA1737"/>
    <w:rsid w:val="00EB2315"/>
    <w:rsid w:val="00EB43F1"/>
    <w:rsid w:val="00EC0D1A"/>
    <w:rsid w:val="00EC785E"/>
    <w:rsid w:val="00EE7348"/>
    <w:rsid w:val="00EE7648"/>
    <w:rsid w:val="00EF01FC"/>
    <w:rsid w:val="00EF6111"/>
    <w:rsid w:val="00EF628B"/>
    <w:rsid w:val="00EF6C4E"/>
    <w:rsid w:val="00F01063"/>
    <w:rsid w:val="00F03F73"/>
    <w:rsid w:val="00F06168"/>
    <w:rsid w:val="00F0718D"/>
    <w:rsid w:val="00F13374"/>
    <w:rsid w:val="00F17462"/>
    <w:rsid w:val="00F17A41"/>
    <w:rsid w:val="00F20877"/>
    <w:rsid w:val="00F249C8"/>
    <w:rsid w:val="00F30314"/>
    <w:rsid w:val="00F41C45"/>
    <w:rsid w:val="00F5057D"/>
    <w:rsid w:val="00F57AD4"/>
    <w:rsid w:val="00F603B3"/>
    <w:rsid w:val="00F610B5"/>
    <w:rsid w:val="00F63840"/>
    <w:rsid w:val="00F67F77"/>
    <w:rsid w:val="00F74094"/>
    <w:rsid w:val="00F750C8"/>
    <w:rsid w:val="00F8538B"/>
    <w:rsid w:val="00FA58DF"/>
    <w:rsid w:val="00FB3DC2"/>
    <w:rsid w:val="00FB47A2"/>
    <w:rsid w:val="00FB72AD"/>
    <w:rsid w:val="00FC0868"/>
    <w:rsid w:val="00FC24C3"/>
    <w:rsid w:val="00FC7C34"/>
    <w:rsid w:val="00FD2436"/>
    <w:rsid w:val="00FE1760"/>
    <w:rsid w:val="00FE299C"/>
    <w:rsid w:val="00FE4415"/>
    <w:rsid w:val="00FE442A"/>
    <w:rsid w:val="00FE45B5"/>
    <w:rsid w:val="00FE4822"/>
    <w:rsid w:val="00FE69CE"/>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A8AF3A"/>
  <w15:docId w15:val="{F3377A7F-FD36-40C5-96C0-4E5B1430FA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3">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B14B0"/>
    <w:rPr>
      <w:rFonts w:eastAsiaTheme="minorEastAsia"/>
      <w:lang w:val="en-US" w:bidi="en-US"/>
    </w:rPr>
  </w:style>
  <w:style w:type="paragraph" w:styleId="Heading2">
    <w:name w:val="heading 2"/>
    <w:basedOn w:val="Normal"/>
    <w:next w:val="Normal"/>
    <w:link w:val="Heading2Char"/>
    <w:uiPriority w:val="9"/>
    <w:unhideWhenUsed/>
    <w:qFormat/>
    <w:rsid w:val="00BB14B0"/>
    <w:pPr>
      <w:spacing w:before="200" w:after="0"/>
      <w:outlineLvl w:val="1"/>
    </w:pPr>
    <w:rPr>
      <w:rFonts w:asciiTheme="majorHAnsi" w:eastAsiaTheme="majorEastAsia" w:hAnsiTheme="majorHAnsi" w:cstheme="majorBid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B14B0"/>
    <w:rPr>
      <w:rFonts w:asciiTheme="majorHAnsi" w:eastAsiaTheme="majorEastAsia" w:hAnsiTheme="majorHAnsi" w:cstheme="majorBidi"/>
      <w:b/>
      <w:bCs/>
      <w:sz w:val="26"/>
      <w:szCs w:val="26"/>
      <w:lang w:val="en-US" w:bidi="en-US"/>
    </w:rPr>
  </w:style>
  <w:style w:type="character" w:styleId="CommentReference">
    <w:name w:val="annotation reference"/>
    <w:basedOn w:val="DefaultParagraphFont"/>
    <w:uiPriority w:val="99"/>
    <w:semiHidden/>
    <w:unhideWhenUsed/>
    <w:rsid w:val="00BB14B0"/>
    <w:rPr>
      <w:sz w:val="16"/>
      <w:szCs w:val="16"/>
    </w:rPr>
  </w:style>
  <w:style w:type="paragraph" w:styleId="CommentText">
    <w:name w:val="annotation text"/>
    <w:basedOn w:val="Normal"/>
    <w:link w:val="CommentTextChar"/>
    <w:uiPriority w:val="99"/>
    <w:unhideWhenUsed/>
    <w:rsid w:val="00BB14B0"/>
    <w:pPr>
      <w:spacing w:line="240" w:lineRule="auto"/>
    </w:pPr>
    <w:rPr>
      <w:sz w:val="20"/>
      <w:szCs w:val="20"/>
    </w:rPr>
  </w:style>
  <w:style w:type="character" w:customStyle="1" w:styleId="CommentTextChar">
    <w:name w:val="Comment Text Char"/>
    <w:basedOn w:val="DefaultParagraphFont"/>
    <w:link w:val="CommentText"/>
    <w:uiPriority w:val="99"/>
    <w:rsid w:val="00BB14B0"/>
    <w:rPr>
      <w:rFonts w:eastAsiaTheme="minorEastAsia"/>
      <w:sz w:val="20"/>
      <w:szCs w:val="20"/>
      <w:lang w:val="en-US" w:bidi="en-US"/>
    </w:rPr>
  </w:style>
  <w:style w:type="paragraph" w:styleId="BalloonText">
    <w:name w:val="Balloon Text"/>
    <w:basedOn w:val="Normal"/>
    <w:link w:val="BalloonTextChar"/>
    <w:uiPriority w:val="99"/>
    <w:semiHidden/>
    <w:unhideWhenUsed/>
    <w:rsid w:val="00BB14B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B14B0"/>
    <w:rPr>
      <w:rFonts w:ascii="Tahoma" w:eastAsiaTheme="minorEastAsia" w:hAnsi="Tahoma" w:cs="Tahoma"/>
      <w:sz w:val="16"/>
      <w:szCs w:val="16"/>
      <w:lang w:val="en-US" w:bidi="en-US"/>
    </w:rPr>
  </w:style>
  <w:style w:type="paragraph" w:styleId="FootnoteText">
    <w:name w:val="footnote text"/>
    <w:basedOn w:val="Normal"/>
    <w:link w:val="FootnoteTextChar"/>
    <w:uiPriority w:val="99"/>
    <w:semiHidden/>
    <w:unhideWhenUsed/>
    <w:rsid w:val="00BB14B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B14B0"/>
    <w:rPr>
      <w:rFonts w:eastAsiaTheme="minorEastAsia"/>
      <w:sz w:val="20"/>
      <w:szCs w:val="20"/>
      <w:lang w:val="en-US" w:bidi="en-US"/>
    </w:rPr>
  </w:style>
  <w:style w:type="character" w:styleId="FootnoteReference">
    <w:name w:val="footnote reference"/>
    <w:basedOn w:val="DefaultParagraphFont"/>
    <w:uiPriority w:val="99"/>
    <w:semiHidden/>
    <w:unhideWhenUsed/>
    <w:rsid w:val="00BB14B0"/>
    <w:rPr>
      <w:vertAlign w:val="superscript"/>
    </w:rPr>
  </w:style>
  <w:style w:type="paragraph" w:styleId="Title">
    <w:name w:val="Title"/>
    <w:basedOn w:val="Normal"/>
    <w:next w:val="Normal"/>
    <w:link w:val="TitleChar"/>
    <w:uiPriority w:val="10"/>
    <w:qFormat/>
    <w:rsid w:val="00096E5C"/>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096E5C"/>
    <w:rPr>
      <w:rFonts w:asciiTheme="majorHAnsi" w:eastAsiaTheme="majorEastAsia" w:hAnsiTheme="majorHAnsi" w:cstheme="majorBidi"/>
      <w:color w:val="17365D" w:themeColor="text2" w:themeShade="BF"/>
      <w:spacing w:val="5"/>
      <w:kern w:val="28"/>
      <w:sz w:val="52"/>
      <w:szCs w:val="52"/>
      <w:lang w:val="en-US" w:bidi="en-US"/>
    </w:rPr>
  </w:style>
  <w:style w:type="paragraph" w:styleId="CommentSubject">
    <w:name w:val="annotation subject"/>
    <w:basedOn w:val="CommentText"/>
    <w:next w:val="CommentText"/>
    <w:link w:val="CommentSubjectChar"/>
    <w:uiPriority w:val="99"/>
    <w:semiHidden/>
    <w:unhideWhenUsed/>
    <w:rsid w:val="008140EC"/>
    <w:rPr>
      <w:b/>
      <w:bCs/>
    </w:rPr>
  </w:style>
  <w:style w:type="character" w:customStyle="1" w:styleId="CommentSubjectChar">
    <w:name w:val="Comment Subject Char"/>
    <w:basedOn w:val="CommentTextChar"/>
    <w:link w:val="CommentSubject"/>
    <w:uiPriority w:val="99"/>
    <w:semiHidden/>
    <w:rsid w:val="008140EC"/>
    <w:rPr>
      <w:rFonts w:eastAsiaTheme="minorEastAsia"/>
      <w:b/>
      <w:bCs/>
      <w:sz w:val="20"/>
      <w:szCs w:val="20"/>
      <w:lang w:val="en-US" w:bidi="en-US"/>
    </w:rPr>
  </w:style>
  <w:style w:type="character" w:styleId="PlaceholderText">
    <w:name w:val="Placeholder Text"/>
    <w:basedOn w:val="DefaultParagraphFont"/>
    <w:uiPriority w:val="99"/>
    <w:semiHidden/>
    <w:rsid w:val="00DA0DE1"/>
    <w:rPr>
      <w:color w:val="808080"/>
    </w:rPr>
  </w:style>
  <w:style w:type="character" w:styleId="LineNumber">
    <w:name w:val="line number"/>
    <w:basedOn w:val="DefaultParagraphFont"/>
    <w:uiPriority w:val="99"/>
    <w:semiHidden/>
    <w:unhideWhenUsed/>
    <w:rsid w:val="00885C7E"/>
  </w:style>
  <w:style w:type="paragraph" w:styleId="NormalWeb">
    <w:name w:val="Normal (Web)"/>
    <w:basedOn w:val="Normal"/>
    <w:uiPriority w:val="99"/>
    <w:unhideWhenUsed/>
    <w:rsid w:val="00D71C7E"/>
    <w:pPr>
      <w:spacing w:before="100" w:beforeAutospacing="1" w:after="100" w:afterAutospacing="1" w:line="240" w:lineRule="auto"/>
    </w:pPr>
    <w:rPr>
      <w:rFonts w:ascii="Times New Roman" w:eastAsia="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084800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AC8ADA58-B477-4049-B96E-82176EB6F0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2</Pages>
  <Words>467</Words>
  <Characters>2667</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 Powell</dc:creator>
  <cp:keywords/>
  <dc:description/>
  <cp:lastModifiedBy>Nick Powell</cp:lastModifiedBy>
  <cp:revision>8</cp:revision>
  <cp:lastPrinted>2015-09-09T15:34:00Z</cp:lastPrinted>
  <dcterms:created xsi:type="dcterms:W3CDTF">2016-05-24T15:18:00Z</dcterms:created>
  <dcterms:modified xsi:type="dcterms:W3CDTF">2016-09-13T20:11:00Z</dcterms:modified>
</cp:coreProperties>
</file>